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"/>
        <w:gridCol w:w="794"/>
        <w:gridCol w:w="630"/>
        <w:gridCol w:w="1710"/>
        <w:gridCol w:w="1800"/>
        <w:gridCol w:w="1170"/>
        <w:gridCol w:w="564"/>
        <w:gridCol w:w="810"/>
        <w:gridCol w:w="1260"/>
        <w:gridCol w:w="786"/>
      </w:tblGrid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#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0 %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bkg adj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% GDT(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 passag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fold exp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d total)</w:t>
            </w:r>
          </w:p>
        </w:tc>
        <w:tc>
          <w:tcPr>
            <w:tcW w:w="34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e-injection (bkg adj)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D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a-bi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%GD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%AB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5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.d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7*,10,14,17,2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27 (24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95.5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8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1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4.3 (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*, 9,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32 (18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98.3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7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7.4** (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*,11,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32 (21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84.1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0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87.9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6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7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13.0 Vd1, </w:t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71.9 Vd2 (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*,10,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9 (15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2 Vd1,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1.0 Vd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0.6 Vd1,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74.9 Vd2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2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8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7.8 Vd1,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6.8 Vd2 (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*,11,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02 (21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16.5 Vd1, 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0.7 Vd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7</w:t>
            </w:r>
          </w:p>
        </w:tc>
      </w:tr>
    </w:tbl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 xml:space="preserve">S1. </w:t>
      </w:r>
    </w:p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4:22:00Z</dcterms:created>
  <dc:creator>Gabrielle Siegers</dc:creator>
  <dc:description/>
  <cp:keywords/>
  <dc:language>en-US</dc:language>
  <cp:lastModifiedBy>Gabrielle Siegers</cp:lastModifiedBy>
  <cp:lastPrinted>2010-12-14T09:22:00Z</cp:lastPrinted>
  <dcterms:modified xsi:type="dcterms:W3CDTF">2011-01-13T14:22:00Z</dcterms:modified>
  <cp:revision>2</cp:revision>
  <dc:subject/>
  <dc:title>#</dc:title>
</cp:coreProperties>
</file>